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Flowe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ruskal-Wallis non-parametric Analysis of Variance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lity Test:</w:t>
        <w:tab/>
        <w:t>Failed</w:t>
        <w:tab/>
        <w:t>(P &lt; 0.050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qual Variance Test:</w:t>
        <w:tab/>
        <w:t>Passed</w:t>
        <w:tab/>
        <w:t>(P = 0.574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roup Name </w:t>
        <w:tab/>
        <w:t xml:space="preserve">N </w:t>
        <w:tab/>
        <w:t>Missing</w:t>
        <w:tab/>
        <w:t>Mean</w:t>
        <w:tab/>
        <w:tab/>
        <w:t>Std Dev</w:t>
        <w:tab/>
        <w:t>SEM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1</w:t>
        <w:tab/>
        <w:tab/>
        <w:t>21</w:t>
        <w:tab/>
        <w:t>0</w:t>
        <w:tab/>
        <w:tab/>
        <w:t>0.476</w:t>
        <w:tab/>
        <w:tab/>
        <w:t>1.123</w:t>
        <w:tab/>
        <w:tab/>
        <w:t>0.24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2</w:t>
        <w:tab/>
        <w:tab/>
        <w:t>21</w:t>
        <w:tab/>
        <w:t>0</w:t>
        <w:tab/>
        <w:tab/>
        <w:t>0.571</w:t>
        <w:tab/>
        <w:tab/>
        <w:t>1.326</w:t>
        <w:tab/>
        <w:tab/>
        <w:t>0.28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3</w:t>
        <w:tab/>
        <w:tab/>
        <w:t>21</w:t>
        <w:tab/>
        <w:t>0</w:t>
        <w:tab/>
        <w:tab/>
        <w:t>0.810</w:t>
        <w:tab/>
        <w:tab/>
        <w:t>1.721</w:t>
        <w:tab/>
        <w:tab/>
        <w:t>0.37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4</w:t>
        <w:tab/>
        <w:tab/>
        <w:t>21</w:t>
        <w:tab/>
        <w:t>0</w:t>
        <w:tab/>
        <w:tab/>
        <w:t>1.476</w:t>
        <w:tab/>
        <w:tab/>
        <w:t>2.909</w:t>
        <w:tab/>
        <w:tab/>
        <w:t>0.63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</w:t>
        <w:tab/>
        <w:tab/>
        <w:t>21</w:t>
        <w:tab/>
        <w:t>0</w:t>
        <w:tab/>
        <w:tab/>
        <w:t>0.381</w:t>
        <w:tab/>
        <w:tab/>
        <w:t>0.921</w:t>
        <w:tab/>
        <w:tab/>
        <w:t>0.20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</w:t>
        <w:tab/>
        <w:tab/>
        <w:t>21</w:t>
        <w:tab/>
        <w:t>0</w:t>
        <w:tab/>
        <w:tab/>
        <w:t>0.381</w:t>
        <w:tab/>
        <w:tab/>
        <w:t>0.921</w:t>
        <w:tab/>
        <w:tab/>
        <w:t>0.20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6</w:t>
        <w:tab/>
        <w:tab/>
        <w:t>21</w:t>
        <w:tab/>
        <w:t>0</w:t>
        <w:tab/>
        <w:tab/>
        <w:t>0.000</w:t>
        <w:tab/>
        <w:tab/>
        <w:t>0.000</w:t>
        <w:tab/>
        <w:tab/>
        <w:t>0.000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ource of Variation</w:t>
        <w:tab/>
        <w:t xml:space="preserve"> DF </w:t>
        <w:tab/>
        <w:t xml:space="preserve"> SS </w:t>
        <w:tab/>
        <w:tab/>
        <w:t xml:space="preserve"> MS </w:t>
        <w:tab/>
        <w:tab/>
        <w:t xml:space="preserve">F </w:t>
        <w:tab/>
        <w:tab/>
        <w:t xml:space="preserve">P 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Between Groups</w:t>
        <w:tab/>
        <w:t xml:space="preserve"> 5</w:t>
        <w:tab/>
        <w:t>26.925</w:t>
        <w:tab/>
        <w:tab/>
        <w:t>4.488</w:t>
        <w:tab/>
        <w:tab/>
        <w:t>1.946</w:t>
        <w:tab/>
        <w:tab/>
        <w:t>0.077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idual</w:t>
        <w:tab/>
        <w:tab/>
        <w:t>140</w:t>
        <w:tab/>
        <w:t>322.762</w:t>
        <w:tab/>
        <w:t>2.305</w:t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</w:t>
        <w:tab/>
        <w:tab/>
        <w:tab/>
        <w:t>146</w:t>
        <w:tab/>
        <w:t>349.687</w:t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he differences in the mean values among the treatment groups are not great enough to exclude the possibility that the difference is due to random sampling variability; there is not a statistically significant difference  (P = 0.077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wer of performed test with alpha = 0.050: 0.359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ower of the performed test (0.359) is below the desired power of 0.800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Less than desired power indicates you are less likely to detect a difference when one actually exists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gative results should be interpreted cautiously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Pseudobulb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ruskal-Wallis non-parametric One Way Analysis of Varianc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lity Test:</w:t>
        <w:tab/>
        <w:t>Failed</w:t>
        <w:tab/>
        <w:t>(P &lt; 0.050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qual Variance Test:</w:t>
        <w:tab/>
        <w:t>Passed</w:t>
        <w:tab/>
        <w:t>(P = 0.058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roup Name </w:t>
        <w:tab/>
        <w:t xml:space="preserve">N </w:t>
        <w:tab/>
        <w:t>Missing</w:t>
        <w:tab/>
        <w:t>Mean</w:t>
        <w:tab/>
        <w:tab/>
        <w:t>Std Dev</w:t>
        <w:tab/>
        <w:t>SEM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1</w:t>
        <w:tab/>
        <w:tab/>
        <w:t>20</w:t>
        <w:tab/>
        <w:t>0</w:t>
        <w:tab/>
        <w:tab/>
        <w:t>0.900</w:t>
        <w:tab/>
        <w:tab/>
        <w:t>0.308</w:t>
        <w:tab/>
        <w:tab/>
        <w:t>0.068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</w:t>
        <w:tab/>
        <w:tab/>
        <w:t>20</w:t>
        <w:tab/>
        <w:t>0</w:t>
        <w:tab/>
        <w:tab/>
        <w:t>0.950</w:t>
        <w:tab/>
        <w:tab/>
        <w:t>0.224</w:t>
        <w:tab/>
        <w:tab/>
        <w:t>0.0500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3</w:t>
        <w:tab/>
        <w:tab/>
        <w:t>20</w:t>
        <w:tab/>
        <w:t>0</w:t>
        <w:tab/>
        <w:tab/>
        <w:t>1.000</w:t>
        <w:tab/>
        <w:tab/>
        <w:t>0.324</w:t>
        <w:tab/>
        <w:tab/>
        <w:t>0.072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4</w:t>
        <w:tab/>
        <w:tab/>
        <w:t>20</w:t>
        <w:tab/>
        <w:t>0</w:t>
        <w:tab/>
        <w:tab/>
        <w:t>1.300</w:t>
        <w:tab/>
        <w:tab/>
        <w:t>0.470</w:t>
        <w:tab/>
        <w:tab/>
        <w:t>0.10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</w:t>
        <w:tab/>
        <w:tab/>
        <w:t>20</w:t>
        <w:tab/>
        <w:t>0</w:t>
        <w:tab/>
        <w:tab/>
        <w:t>0.700</w:t>
        <w:tab/>
        <w:tab/>
        <w:t>0.470</w:t>
        <w:tab/>
        <w:tab/>
        <w:t>0.10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6</w:t>
        <w:tab/>
        <w:tab/>
        <w:t>20</w:t>
        <w:tab/>
        <w:t>0</w:t>
        <w:tab/>
        <w:tab/>
        <w:t>0.650</w:t>
        <w:tab/>
        <w:tab/>
        <w:t>0.489</w:t>
        <w:tab/>
        <w:tab/>
        <w:t>0.109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ource of Variation</w:t>
        <w:tab/>
        <w:t xml:space="preserve"> DF </w:t>
        <w:tab/>
        <w:t xml:space="preserve"> SS </w:t>
        <w:tab/>
        <w:tab/>
        <w:t xml:space="preserve"> MS </w:t>
        <w:tab/>
        <w:t xml:space="preserve">  F </w:t>
        <w:tab/>
        <w:t xml:space="preserve">  P 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Between Groups</w:t>
        <w:tab/>
        <w:t>5</w:t>
        <w:tab/>
        <w:t>5.467</w:t>
        <w:tab/>
        <w:tab/>
        <w:t>1.093</w:t>
        <w:tab/>
        <w:t>7.042</w:t>
        <w:tab/>
        <w:t>&lt;0.00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Residual</w:t>
        <w:tab/>
        <w:tab/>
        <w:t>114</w:t>
        <w:tab/>
        <w:t>17.700</w:t>
        <w:tab/>
        <w:tab/>
        <w:t>0.155</w:t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</w:t>
        <w:tab/>
        <w:tab/>
        <w:tab/>
        <w:t>119</w:t>
        <w:tab/>
        <w:t>23.167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Pairwise Multiple Comparison Procedures (Tukey method)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 significance level = 0.0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parisons for factor: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4 vs. T6</w:t>
        <w:tab/>
        <w:t>0.650</w:t>
        <w:tab/>
        <w:tab/>
        <w:t>5.216</w:t>
        <w:tab/>
        <w:t>0.000000825</w:t>
        <w:tab/>
        <w:t>0.003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4 vs. T5</w:t>
        <w:tab/>
        <w:t>0.600</w:t>
        <w:tab/>
        <w:tab/>
        <w:t>4.815</w:t>
        <w:tab/>
        <w:t>0.00000456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1</w:t>
        <w:tab/>
        <w:t>0.400</w:t>
        <w:tab/>
        <w:tab/>
        <w:t>3.210</w:t>
        <w:tab/>
        <w:t>0.00172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3 vs. T6</w:t>
        <w:tab/>
        <w:t>0.350</w:t>
        <w:tab/>
        <w:tab/>
        <w:t>2.809</w:t>
        <w:tab/>
        <w:t>0.00585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4 vs. T2</w:t>
        <w:tab/>
        <w:t>0.350</w:t>
        <w:tab/>
        <w:tab/>
        <w:t>2.809</w:t>
        <w:tab/>
        <w:t>0.00585</w:t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4 vs. T3</w:t>
        <w:tab/>
        <w:t>0.300</w:t>
        <w:tab/>
        <w:tab/>
        <w:t>2.408</w:t>
        <w:tab/>
        <w:t>0.0177</w:t>
        <w:tab/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3 vs. T5</w:t>
        <w:tab/>
        <w:t>0.300</w:t>
        <w:tab/>
        <w:tab/>
        <w:t>2.408</w:t>
        <w:tab/>
        <w:t>0.0177</w:t>
        <w:tab/>
        <w:tab/>
        <w:t>0.006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2 vs. T6</w:t>
        <w:tab/>
        <w:t>0.300</w:t>
        <w:tab/>
        <w:tab/>
        <w:t>2.408</w:t>
        <w:tab/>
        <w:t>0.0177</w:t>
        <w:tab/>
        <w:tab/>
        <w:t>0.006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1 vs. T6</w:t>
        <w:tab/>
        <w:t>0.250</w:t>
        <w:tab/>
        <w:tab/>
        <w:t>2.006</w:t>
        <w:tab/>
        <w:t>0.0472</w:t>
        <w:tab/>
        <w:tab/>
        <w:t>0.00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2 vs. T5</w:t>
        <w:tab/>
        <w:t>0.250</w:t>
        <w:tab/>
        <w:tab/>
        <w:t>2.006</w:t>
        <w:tab/>
        <w:t>0.0472</w:t>
        <w:tab/>
        <w:tab/>
        <w:t>0.009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1 vs. T5</w:t>
        <w:tab/>
        <w:t>0.200</w:t>
        <w:tab/>
        <w:tab/>
        <w:t>1.605</w:t>
        <w:tab/>
        <w:t>0.111</w:t>
        <w:tab/>
        <w:tab/>
        <w:t>0.01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3 vs. T1</w:t>
        <w:tab/>
        <w:t>0.1000</w:t>
        <w:tab/>
        <w:tab/>
        <w:t>0.803</w:t>
        <w:tab/>
        <w:t>0.424</w:t>
        <w:tab/>
        <w:tab/>
        <w:t>0.013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2 vs. T1</w:t>
        <w:tab/>
        <w:t>0.0500</w:t>
        <w:tab/>
        <w:tab/>
        <w:t>0.401</w:t>
        <w:tab/>
        <w:t>0.689</w:t>
        <w:tab/>
        <w:tab/>
        <w:t>0.01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3 vs. T2</w:t>
        <w:tab/>
        <w:t>0.0500</w:t>
        <w:tab/>
        <w:tab/>
        <w:t>0.401</w:t>
        <w:tab/>
        <w:t>0.689</w:t>
        <w:tab/>
        <w:tab/>
        <w:t>0.025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5 vs. T6</w:t>
        <w:tab/>
        <w:t>0.0500</w:t>
        <w:tab/>
        <w:tab/>
        <w:t>0.401</w:t>
        <w:tab/>
        <w:t>0.689</w:t>
        <w:tab/>
        <w:tab/>
        <w:t>0.05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Leav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ruskal-Wallis non-parametric One Way Analysis of Varianc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lity Test:</w:t>
        <w:tab/>
        <w:t>Failed</w:t>
        <w:tab/>
        <w:t>(P &lt; 0.050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qual Variance Test:</w:t>
        <w:tab/>
        <w:t>Passed</w:t>
        <w:tab/>
        <w:t>(P &lt; 0.057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roup Name </w:t>
        <w:tab/>
        <w:t xml:space="preserve">N </w:t>
        <w:tab/>
        <w:t>Missing</w:t>
        <w:tab/>
        <w:t>Mean</w:t>
        <w:tab/>
        <w:tab/>
        <w:t>Std Dev</w:t>
        <w:tab/>
        <w:t>SEM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1</w:t>
        <w:tab/>
        <w:tab/>
        <w:t>20</w:t>
        <w:tab/>
        <w:t>0</w:t>
        <w:tab/>
        <w:tab/>
        <w:t>0.900</w:t>
        <w:tab/>
        <w:tab/>
        <w:t>0.308</w:t>
        <w:tab/>
        <w:tab/>
        <w:t>0.068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2</w:t>
        <w:tab/>
        <w:tab/>
        <w:t>20</w:t>
        <w:tab/>
        <w:t>0</w:t>
        <w:tab/>
        <w:tab/>
        <w:t>1.050</w:t>
        <w:tab/>
        <w:tab/>
        <w:t>0.224</w:t>
        <w:tab/>
        <w:tab/>
        <w:t>0.0500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3</w:t>
        <w:tab/>
        <w:tab/>
        <w:t>20</w:t>
        <w:tab/>
        <w:t>0</w:t>
        <w:tab/>
        <w:tab/>
        <w:t>1.100</w:t>
        <w:tab/>
        <w:tab/>
        <w:t>0.308</w:t>
        <w:tab/>
        <w:tab/>
        <w:t>0.068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4</w:t>
        <w:tab/>
        <w:tab/>
        <w:t>20</w:t>
        <w:tab/>
        <w:t>0</w:t>
        <w:tab/>
        <w:tab/>
        <w:t>1.350</w:t>
        <w:tab/>
        <w:tab/>
        <w:t>0.489</w:t>
        <w:tab/>
        <w:tab/>
        <w:t>0.10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</w:t>
        <w:tab/>
        <w:tab/>
        <w:t>20</w:t>
        <w:tab/>
        <w:t>0</w:t>
        <w:tab/>
        <w:tab/>
        <w:t>0.750</w:t>
        <w:tab/>
        <w:tab/>
        <w:t>0.444</w:t>
        <w:tab/>
        <w:tab/>
        <w:t>0.099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6</w:t>
        <w:tab/>
        <w:tab/>
        <w:t>20</w:t>
        <w:tab/>
        <w:t>0</w:t>
        <w:tab/>
        <w:tab/>
        <w:t>0.650</w:t>
        <w:tab/>
        <w:tab/>
        <w:t>0.489</w:t>
        <w:tab/>
        <w:tab/>
        <w:t>0.109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ource of Variation</w:t>
        <w:tab/>
        <w:t xml:space="preserve"> DF </w:t>
        <w:tab/>
        <w:t xml:space="preserve"> SS </w:t>
        <w:tab/>
        <w:tab/>
        <w:t xml:space="preserve"> MS </w:t>
        <w:tab/>
        <w:t xml:space="preserve">  F </w:t>
        <w:tab/>
        <w:t xml:space="preserve">  P 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Between Groups</w:t>
        <w:tab/>
        <w:t>5</w:t>
        <w:tab/>
        <w:t>6.467</w:t>
        <w:tab/>
        <w:tab/>
        <w:t>1.293</w:t>
        <w:tab/>
        <w:t>8.474</w:t>
        <w:tab/>
        <w:t>&lt;0.00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Residual</w:t>
        <w:tab/>
        <w:tab/>
        <w:t>114</w:t>
        <w:tab/>
        <w:t>17.400</w:t>
        <w:tab/>
        <w:tab/>
        <w:t>0.153</w:t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</w:t>
        <w:tab/>
        <w:tab/>
        <w:tab/>
        <w:t>119</w:t>
        <w:tab/>
        <w:t>23.867</w:t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he differences in the mean values among the treatment groups are greater than would be expected by chance; there is a statistically significant difference (P = &lt;0.001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wer of performed test with alpha = 0.050: 1.00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Pairwise Multiple Comparison Procedures (Tukey method)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 significance level = 0.0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parisons for factor: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Comparison</w:t>
        <w:tab/>
        <w:t>Diff of Means</w:t>
        <w:tab/>
        <w:t>t</w:t>
        <w:tab/>
        <w:t>Unadjusted P</w:t>
        <w:tab/>
        <w:tab/>
        <w:t>Critical Level</w:t>
        <w:tab/>
        <w:t>Significant?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6</w:t>
        <w:tab/>
        <w:t>0.700</w:t>
        <w:tab/>
        <w:tab/>
        <w:t>5.666</w:t>
        <w:tab/>
        <w:t>0.000000111</w:t>
        <w:tab/>
        <w:tab/>
        <w:t>0.003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5</w:t>
        <w:tab/>
        <w:t>0.600</w:t>
        <w:tab/>
        <w:tab/>
        <w:t>4.857</w:t>
        <w:tab/>
        <w:t>0.00000383</w:t>
        <w:tab/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1</w:t>
        <w:tab/>
        <w:t>0.450</w:t>
        <w:tab/>
        <w:tab/>
        <w:t>3.642</w:t>
        <w:tab/>
        <w:t>0.000408</w:t>
        <w:tab/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6</w:t>
        <w:tab/>
        <w:t>0.450</w:t>
        <w:tab/>
        <w:tab/>
        <w:t>3.642</w:t>
        <w:tab/>
        <w:t>0.000408</w:t>
        <w:tab/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 vs. T6</w:t>
        <w:tab/>
        <w:t>0.400</w:t>
        <w:tab/>
        <w:tab/>
        <w:t>3.238</w:t>
        <w:tab/>
        <w:t>0.00158</w:t>
        <w:tab/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5</w:t>
        <w:tab/>
        <w:t>0.350</w:t>
        <w:tab/>
        <w:tab/>
        <w:t>2.833</w:t>
        <w:tab/>
        <w:t>0.00545</w:t>
        <w:tab/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2</w:t>
        <w:tab/>
        <w:t>0.300</w:t>
        <w:tab/>
        <w:tab/>
        <w:t>2.428</w:t>
        <w:tab/>
        <w:t>0.0167</w:t>
        <w:tab/>
        <w:tab/>
        <w:tab/>
        <w:t>0.006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 vs. T5</w:t>
        <w:tab/>
        <w:t>0.300</w:t>
        <w:tab/>
        <w:tab/>
        <w:t>2.428</w:t>
        <w:tab/>
        <w:t>0.0167</w:t>
        <w:tab/>
        <w:tab/>
        <w:tab/>
        <w:t>0.006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1 vs. T6</w:t>
        <w:tab/>
        <w:t>0.250</w:t>
        <w:tab/>
        <w:tab/>
        <w:t>2.024</w:t>
        <w:tab/>
        <w:t>0.0454</w:t>
        <w:tab/>
        <w:tab/>
        <w:tab/>
        <w:t>0.00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3</w:t>
        <w:tab/>
        <w:t>0.250</w:t>
        <w:tab/>
        <w:tab/>
        <w:t>2.024</w:t>
        <w:tab/>
        <w:t>0.0454</w:t>
        <w:tab/>
        <w:tab/>
        <w:tab/>
        <w:t>0.009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1</w:t>
        <w:tab/>
        <w:t>0.200</w:t>
        <w:tab/>
        <w:tab/>
        <w:t>1.619</w:t>
        <w:tab/>
        <w:t>0.108</w:t>
        <w:tab/>
        <w:tab/>
        <w:tab/>
        <w:t>0.01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 vs. T1</w:t>
        <w:tab/>
        <w:t>0.150</w:t>
        <w:tab/>
        <w:tab/>
        <w:t>1.214</w:t>
        <w:tab/>
        <w:t>0.227</w:t>
        <w:tab/>
        <w:tab/>
        <w:tab/>
        <w:t>0.013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1 vs. T5</w:t>
        <w:tab/>
        <w:t>0.150</w:t>
        <w:tab/>
        <w:tab/>
        <w:t>1.214</w:t>
        <w:tab/>
        <w:t>0.227</w:t>
        <w:tab/>
        <w:tab/>
        <w:tab/>
        <w:t>0.01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 vs. T6</w:t>
        <w:tab/>
        <w:t>0.1000</w:t>
        <w:tab/>
        <w:tab/>
        <w:t>0.809</w:t>
        <w:tab/>
        <w:t>0.420</w:t>
        <w:tab/>
        <w:tab/>
        <w:tab/>
        <w:t>0.025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2</w:t>
        <w:tab/>
        <w:t>0.0500</w:t>
        <w:tab/>
        <w:tab/>
        <w:t>0.405</w:t>
        <w:tab/>
        <w:t>0.686</w:t>
        <w:tab/>
        <w:tab/>
        <w:tab/>
        <w:t>0.050</w:t>
        <w:tab/>
        <w:tab/>
        <w:t>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36"/>
          <w:szCs w:val="36"/>
          <w:lang w:val="de-DE"/>
        </w:rPr>
      </w:pPr>
      <w:r>
        <w:rPr>
          <w:rFonts w:cs="Times New Roman" w:ascii="Times New Roman" w:hAnsi="Times New Roman"/>
          <w:b/>
          <w:sz w:val="36"/>
          <w:szCs w:val="36"/>
          <w:lang w:val="de-DE"/>
        </w:rPr>
        <w:t>Fv/Fm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e Way Analysis of Varianc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lity Test:</w:t>
        <w:tab/>
        <w:t>Passed</w:t>
        <w:tab/>
        <w:t>(P = 0.185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qual Variance Test:</w:t>
        <w:tab/>
        <w:t>Failed</w:t>
        <w:tab/>
        <w:t>(P &lt; 0.050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roup Name </w:t>
        <w:tab/>
        <w:t xml:space="preserve">N </w:t>
        <w:tab/>
        <w:t>Missing</w:t>
        <w:tab/>
        <w:t>Mean</w:t>
        <w:tab/>
        <w:tab/>
        <w:t>Std Dev</w:t>
        <w:tab/>
        <w:t>SEM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1</w:t>
        <w:tab/>
        <w:tab/>
        <w:t>5</w:t>
        <w:tab/>
        <w:t>0</w:t>
        <w:tab/>
        <w:tab/>
        <w:t>0.770</w:t>
        <w:tab/>
        <w:tab/>
        <w:t>0.0134</w:t>
        <w:tab/>
        <w:tab/>
        <w:t>0.0059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2</w:t>
        <w:tab/>
        <w:tab/>
        <w:t>5</w:t>
        <w:tab/>
        <w:t>0</w:t>
        <w:tab/>
        <w:tab/>
        <w:t>0.799</w:t>
        <w:tab/>
        <w:tab/>
        <w:t>0.00687</w:t>
        <w:tab/>
        <w:t>0.0030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3</w:t>
        <w:tab/>
        <w:tab/>
        <w:t>5</w:t>
        <w:tab/>
        <w:t>0</w:t>
        <w:tab/>
        <w:tab/>
        <w:t>0.828</w:t>
        <w:tab/>
        <w:tab/>
        <w:t>0.0440</w:t>
        <w:tab/>
        <w:tab/>
        <w:t>0.019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4</w:t>
        <w:tab/>
        <w:tab/>
        <w:t>5</w:t>
        <w:tab/>
        <w:t>0</w:t>
        <w:tab/>
        <w:tab/>
        <w:t>0.854</w:t>
        <w:tab/>
        <w:tab/>
        <w:t>0.0179</w:t>
        <w:tab/>
        <w:tab/>
        <w:t>0.0080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</w:t>
        <w:tab/>
        <w:tab/>
        <w:t>5</w:t>
        <w:tab/>
        <w:t>0</w:t>
        <w:tab/>
        <w:tab/>
        <w:t>0.657</w:t>
        <w:tab/>
        <w:tab/>
        <w:t>0.0253</w:t>
        <w:tab/>
        <w:tab/>
        <w:t>0.011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6</w:t>
        <w:tab/>
        <w:tab/>
        <w:t>5</w:t>
        <w:tab/>
        <w:t>0</w:t>
        <w:tab/>
        <w:tab/>
        <w:t>0.605</w:t>
        <w:tab/>
        <w:tab/>
        <w:t>0.0218</w:t>
        <w:tab/>
        <w:tab/>
        <w:t>0.00973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ource of Variation</w:t>
        <w:tab/>
        <w:t xml:space="preserve"> DF </w:t>
        <w:tab/>
        <w:t xml:space="preserve"> SS </w:t>
        <w:tab/>
        <w:t xml:space="preserve"> </w:t>
        <w:tab/>
        <w:t xml:space="preserve">MS </w:t>
        <w:tab/>
        <w:t xml:space="preserve"> </w:t>
        <w:tab/>
        <w:t xml:space="preserve"> F </w:t>
        <w:tab/>
        <w:tab/>
        <w:t xml:space="preserve">  P 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Between Groups</w:t>
        <w:tab/>
        <w:t>5</w:t>
        <w:tab/>
        <w:t>0.247</w:t>
        <w:tab/>
        <w:tab/>
        <w:t>0.0495</w:t>
        <w:tab/>
        <w:tab/>
        <w:t>82.571</w:t>
        <w:tab/>
        <w:tab/>
        <w:t>&lt;0.00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Residual</w:t>
        <w:tab/>
        <w:tab/>
        <w:t>24</w:t>
        <w:tab/>
        <w:t>0.0144</w:t>
        <w:tab/>
        <w:tab/>
        <w:t>0.000599</w:t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</w:t>
        <w:tab/>
        <w:tab/>
        <w:tab/>
        <w:t>29</w:t>
        <w:tab/>
        <w:t>0.262</w:t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he differences in the mean values among the treatment groups are greater than would be expected by chance; there is a statistically significant difference  (P = &lt;0.001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wer of performed test with alpha = 0.050: 1.00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Pairwise Multiple Comparison Procedures (Holm-Sidak method)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 significance level = 0.0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parisons for factor: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Comparison</w:t>
        <w:tab/>
        <w:t>Diff of Means</w:t>
        <w:tab/>
        <w:t>t</w:t>
        <w:tab/>
        <w:tab/>
        <w:t>Unadjusted P</w:t>
        <w:tab/>
        <w:tab/>
        <w:t>Critical Level</w:t>
        <w:tab/>
        <w:t>Significant?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6</w:t>
        <w:tab/>
        <w:t>0.250</w:t>
        <w:tab/>
        <w:tab/>
        <w:t>16.122</w:t>
        <w:tab/>
        <w:tab/>
        <w:t>2.233E-014</w:t>
        <w:tab/>
        <w:tab/>
        <w:t>0.003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6</w:t>
        <w:tab/>
        <w:t>0.223</w:t>
        <w:tab/>
        <w:tab/>
        <w:t>14.427</w:t>
        <w:tab/>
        <w:tab/>
        <w:t>2.528E-013</w:t>
        <w:tab/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5</w:t>
        <w:tab/>
        <w:t>0.197</w:t>
        <w:tab/>
        <w:tab/>
        <w:t>12.722</w:t>
        <w:tab/>
        <w:tab/>
        <w:t>3.696E-012</w:t>
        <w:tab/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 vs. T6</w:t>
        <w:tab/>
        <w:t>0.195</w:t>
        <w:tab/>
        <w:tab/>
        <w:t>12.570</w:t>
        <w:tab/>
        <w:tab/>
        <w:t>4.755E-012</w:t>
        <w:tab/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5</w:t>
        <w:tab/>
        <w:t>0.171</w:t>
        <w:tab/>
        <w:tab/>
        <w:t>11.026</w:t>
        <w:tab/>
        <w:tab/>
        <w:t>7.059E-011</w:t>
        <w:tab/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1 vs. T6</w:t>
        <w:tab/>
        <w:t>0.166</w:t>
        <w:tab/>
        <w:tab/>
        <w:t>10.697</w:t>
        <w:tab/>
        <w:tab/>
        <w:t>0.000000000130</w:t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 vs. T5</w:t>
        <w:tab/>
        <w:t>0.142</w:t>
        <w:tab/>
        <w:tab/>
        <w:t>9.169</w:t>
        <w:tab/>
        <w:tab/>
        <w:t>0.00000000260</w:t>
        <w:tab/>
        <w:t>0.006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1 vs. T5</w:t>
        <w:tab/>
        <w:t>0.113</w:t>
        <w:tab/>
        <w:tab/>
        <w:t>7.296</w:t>
        <w:tab/>
        <w:tab/>
        <w:t>0.000000155</w:t>
        <w:tab/>
        <w:tab/>
        <w:t>0.006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1</w:t>
        <w:tab/>
        <w:t>0.0840</w:t>
        <w:tab/>
        <w:tab/>
        <w:t>5.426</w:t>
        <w:tab/>
        <w:tab/>
        <w:t>0.0000142</w:t>
        <w:tab/>
        <w:tab/>
        <w:t>0.00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1</w:t>
        <w:tab/>
        <w:t>0.0578</w:t>
        <w:tab/>
        <w:tab/>
        <w:t>3.730</w:t>
        <w:tab/>
        <w:tab/>
        <w:t>0.00104</w:t>
        <w:tab/>
        <w:tab/>
        <w:t>0.009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2</w:t>
        <w:tab/>
        <w:t>0.0550</w:t>
        <w:tab/>
        <w:tab/>
        <w:t>3.553</w:t>
        <w:tab/>
        <w:tab/>
        <w:t>0.00162</w:t>
        <w:tab/>
        <w:tab/>
        <w:t>0.01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6</w:t>
        <w:tab/>
        <w:t>0.0526</w:t>
        <w:tab/>
        <w:tab/>
        <w:t>3.401</w:t>
        <w:tab/>
        <w:tab/>
        <w:t>0.00235</w:t>
        <w:tab/>
        <w:tab/>
        <w:t>0.013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2 vs. T1</w:t>
        <w:tab/>
        <w:t>0.0290</w:t>
        <w:tab/>
        <w:tab/>
        <w:t>1.873</w:t>
        <w:tab/>
        <w:tab/>
        <w:t>0.0733</w:t>
        <w:tab/>
        <w:tab/>
        <w:tab/>
        <w:t>0.01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3 vs. T2</w:t>
        <w:tab/>
        <w:t>0.0288</w:t>
        <w:tab/>
        <w:tab/>
        <w:t>1.857</w:t>
        <w:tab/>
        <w:tab/>
        <w:t>0.0756</w:t>
        <w:tab/>
        <w:tab/>
        <w:tab/>
        <w:t>0.025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4 vs. T3</w:t>
        <w:tab/>
        <w:t>0.0262</w:t>
        <w:tab/>
        <w:tab/>
        <w:t>1.696</w:t>
        <w:tab/>
        <w:tab/>
        <w:t>0.103</w:t>
        <w:tab/>
        <w:tab/>
        <w:tab/>
        <w:t>0.05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Total Chlorophyll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e Way Analysis of Varianc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lity Test:</w:t>
        <w:tab/>
        <w:t>Passed</w:t>
        <w:tab/>
        <w:t>(P = 0.246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qual Variance Test:</w:t>
        <w:tab/>
        <w:t>Passed</w:t>
        <w:tab/>
        <w:t>(P &lt; 0.053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roup Name </w:t>
        <w:tab/>
        <w:t xml:space="preserve">N </w:t>
        <w:tab/>
        <w:t>Missing</w:t>
        <w:tab/>
        <w:t>Mean</w:t>
        <w:tab/>
        <w:tab/>
        <w:t>Std Dev</w:t>
        <w:tab/>
        <w:t>SEM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1</w:t>
        <w:tab/>
        <w:tab/>
        <w:t>4</w:t>
        <w:tab/>
        <w:t>0</w:t>
        <w:tab/>
        <w:tab/>
        <w:t>0.456</w:t>
        <w:tab/>
        <w:tab/>
        <w:t>0.0277</w:t>
        <w:tab/>
        <w:tab/>
        <w:t>0.013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2</w:t>
        <w:tab/>
        <w:tab/>
        <w:t>4</w:t>
        <w:tab/>
        <w:t>0</w:t>
        <w:tab/>
        <w:tab/>
        <w:t>0.462</w:t>
        <w:tab/>
        <w:tab/>
        <w:t>0.0813</w:t>
        <w:tab/>
        <w:tab/>
        <w:t>0.040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3</w:t>
        <w:tab/>
        <w:tab/>
        <w:t>4</w:t>
        <w:tab/>
        <w:t>0</w:t>
        <w:tab/>
        <w:tab/>
        <w:t>0.543</w:t>
        <w:tab/>
        <w:tab/>
        <w:t>0.0330</w:t>
        <w:tab/>
        <w:tab/>
        <w:t>0.016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4</w:t>
        <w:tab/>
        <w:tab/>
        <w:t>4</w:t>
        <w:tab/>
        <w:t>0</w:t>
        <w:tab/>
        <w:tab/>
        <w:t>0.664</w:t>
        <w:tab/>
        <w:tab/>
        <w:t>0.0702</w:t>
        <w:tab/>
        <w:tab/>
        <w:t>0.035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</w:t>
        <w:tab/>
        <w:tab/>
        <w:t>4</w:t>
        <w:tab/>
        <w:t>0</w:t>
        <w:tab/>
        <w:tab/>
        <w:t>0.432</w:t>
        <w:tab/>
        <w:tab/>
        <w:t>0.00710</w:t>
        <w:tab/>
        <w:t>0.0035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6</w:t>
        <w:tab/>
        <w:tab/>
        <w:t>4</w:t>
        <w:tab/>
        <w:t>0</w:t>
        <w:tab/>
        <w:tab/>
        <w:t>0.415</w:t>
        <w:tab/>
        <w:tab/>
        <w:t>0.00756</w:t>
        <w:tab/>
        <w:t>0.00378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ource of Variation</w:t>
        <w:tab/>
        <w:t xml:space="preserve"> DF </w:t>
        <w:tab/>
        <w:t xml:space="preserve"> SS </w:t>
        <w:tab/>
        <w:t xml:space="preserve"> </w:t>
        <w:tab/>
        <w:t xml:space="preserve">MS </w:t>
        <w:tab/>
        <w:t xml:space="preserve"> </w:t>
        <w:tab/>
        <w:t xml:space="preserve"> F </w:t>
        <w:tab/>
        <w:t xml:space="preserve"> </w:t>
        <w:tab/>
        <w:t xml:space="preserve"> P 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Between Groups</w:t>
        <w:tab/>
        <w:t>5</w:t>
        <w:tab/>
        <w:t>0.176</w:t>
        <w:tab/>
        <w:tab/>
        <w:t>0.0353</w:t>
        <w:tab/>
        <w:tab/>
        <w:t>15.683</w:t>
        <w:tab/>
        <w:tab/>
        <w:t>&lt;0.00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Residual</w:t>
        <w:tab/>
        <w:tab/>
        <w:t>18</w:t>
        <w:tab/>
        <w:t>0.0405</w:t>
        <w:tab/>
        <w:tab/>
        <w:t>0.00225</w:t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</w:t>
        <w:tab/>
        <w:tab/>
        <w:tab/>
        <w:t>23</w:t>
        <w:tab/>
        <w:t>0.217</w:t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he differences in the mean values among the treatment groups are greater than would be expected by chance; there is a statistically significant difference  (P = &lt;0.001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wer of performed test with alpha = 0.050: 1.00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Pairwise Multiple Comparison Procedures (Holm-Sidak method)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 significance level = 0.0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parisons for factor: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Comparison</w:t>
        <w:tab/>
        <w:t>Diff of Means</w:t>
        <w:tab/>
        <w:t>t</w:t>
        <w:tab/>
        <w:tab/>
        <w:t>Unadjusted P</w:t>
        <w:tab/>
        <w:t>Critical Level</w:t>
        <w:tab/>
        <w:t>Significant?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6</w:t>
        <w:tab/>
        <w:t>0.250</w:t>
        <w:tab/>
        <w:tab/>
        <w:t>7.450</w:t>
        <w:tab/>
        <w:tab/>
        <w:t>0.000000666</w:t>
        <w:tab/>
        <w:t>0.003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5</w:t>
        <w:tab/>
        <w:t>0.233</w:t>
        <w:tab/>
        <w:tab/>
        <w:t>6.941</w:t>
        <w:tab/>
        <w:tab/>
        <w:t>0.00000174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1</w:t>
        <w:tab/>
        <w:t>0.209</w:t>
        <w:tab/>
        <w:tab/>
        <w:t>6.224</w:t>
        <w:tab/>
        <w:tab/>
        <w:t>0.00000715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2</w:t>
        <w:tab/>
        <w:t>0.203</w:t>
        <w:tab/>
        <w:tab/>
        <w:t>6.041</w:t>
        <w:tab/>
        <w:tab/>
        <w:t>0.0000104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6</w:t>
        <w:tab/>
        <w:t>0.128</w:t>
        <w:tab/>
        <w:tab/>
        <w:t>3.818</w:t>
        <w:tab/>
        <w:tab/>
        <w:t>0.00126</w:t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3</w:t>
        <w:tab/>
        <w:t>0.122</w:t>
        <w:tab/>
        <w:tab/>
        <w:t>3.632</w:t>
        <w:tab/>
        <w:tab/>
        <w:t>0.00191</w:t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5</w:t>
        <w:tab/>
        <w:t>0.111</w:t>
        <w:tab/>
        <w:tab/>
        <w:t>3.308</w:t>
        <w:tab/>
        <w:tab/>
        <w:t>0.00391</w:t>
        <w:tab/>
        <w:t>0.006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1</w:t>
        <w:tab/>
        <w:t>0.0869</w:t>
        <w:tab/>
        <w:tab/>
        <w:t>2.591</w:t>
        <w:tab/>
        <w:tab/>
        <w:t>0.0084</w:t>
        <w:tab/>
        <w:tab/>
        <w:t>0.006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2</w:t>
        <w:tab/>
        <w:t>0.0808</w:t>
        <w:tab/>
        <w:tab/>
        <w:t>2.409</w:t>
        <w:tab/>
        <w:tab/>
        <w:t>0.0269</w:t>
        <w:tab/>
        <w:tab/>
        <w:t>0.00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 vs. T6</w:t>
        <w:tab/>
        <w:t>0.0472</w:t>
        <w:tab/>
        <w:tab/>
        <w:t>1.409</w:t>
        <w:tab/>
        <w:tab/>
        <w:t>0.176</w:t>
        <w:tab/>
        <w:tab/>
        <w:t>0.009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1 vs. T6</w:t>
        <w:tab/>
        <w:t>0.0411</w:t>
        <w:tab/>
        <w:tab/>
        <w:t>1.226</w:t>
        <w:tab/>
        <w:tab/>
        <w:t>0.236</w:t>
        <w:tab/>
        <w:tab/>
        <w:t>0.01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 vs. T5</w:t>
        <w:tab/>
        <w:t>0.0302</w:t>
        <w:tab/>
        <w:tab/>
        <w:t>0.899</w:t>
        <w:tab/>
        <w:tab/>
        <w:t>0.380</w:t>
        <w:tab/>
        <w:tab/>
        <w:t>0.013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1 vs. T5</w:t>
        <w:tab/>
        <w:t>0.0240</w:t>
        <w:tab/>
        <w:tab/>
        <w:t>0.717</w:t>
        <w:tab/>
        <w:tab/>
        <w:t>0.483</w:t>
        <w:tab/>
        <w:tab/>
        <w:t>0.01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 vs. T6</w:t>
        <w:tab/>
        <w:t>0.0171</w:t>
        <w:tab/>
        <w:tab/>
        <w:t>0.510</w:t>
        <w:tab/>
        <w:tab/>
        <w:t>0.617</w:t>
        <w:tab/>
        <w:tab/>
        <w:t>0.025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 vs. T1</w:t>
        <w:tab/>
        <w:t>0.00611</w:t>
        <w:tab/>
        <w:t>0.182</w:t>
        <w:tab/>
        <w:tab/>
        <w:t>0.857</w:t>
        <w:tab/>
        <w:tab/>
        <w:t>0.05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36"/>
          <w:szCs w:val="36"/>
          <w:lang w:val="de-DE"/>
        </w:rPr>
      </w:pPr>
      <w:r>
        <w:rPr>
          <w:rFonts w:cs="Times New Roman" w:ascii="Times New Roman" w:hAnsi="Times New Roman"/>
          <w:b/>
          <w:sz w:val="36"/>
          <w:szCs w:val="36"/>
          <w:lang w:val="de-DE"/>
        </w:rPr>
        <w:t>Chl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e Way Analysis of Varianc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lity Test:</w:t>
        <w:tab/>
        <w:t>Passed</w:t>
        <w:tab/>
        <w:t>(P = 0.594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qual Variance Test:</w:t>
        <w:tab/>
        <w:t>Passed</w:t>
        <w:tab/>
        <w:t>(P = 0.585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roup Name </w:t>
        <w:tab/>
        <w:t xml:space="preserve">N </w:t>
        <w:tab/>
        <w:t>Missing</w:t>
        <w:tab/>
        <w:t>Mean</w:t>
        <w:tab/>
        <w:tab/>
        <w:t>Std Dev</w:t>
        <w:tab/>
        <w:t>SEM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1</w:t>
        <w:tab/>
        <w:tab/>
        <w:t>4</w:t>
        <w:tab/>
        <w:t>0</w:t>
        <w:tab/>
        <w:tab/>
        <w:t>0.111</w:t>
        <w:tab/>
        <w:tab/>
        <w:t>0.0262</w:t>
        <w:tab/>
        <w:tab/>
        <w:t>0.013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2</w:t>
        <w:tab/>
        <w:tab/>
        <w:t>4</w:t>
        <w:tab/>
        <w:t>0</w:t>
        <w:tab/>
        <w:tab/>
        <w:t>0.117</w:t>
        <w:tab/>
        <w:tab/>
        <w:t>0.0225</w:t>
        <w:tab/>
        <w:tab/>
        <w:t>0.011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3</w:t>
        <w:tab/>
        <w:tab/>
        <w:t>4</w:t>
        <w:tab/>
        <w:t>0</w:t>
        <w:tab/>
        <w:tab/>
        <w:t>0.154</w:t>
        <w:tab/>
        <w:tab/>
        <w:t>0.0361</w:t>
        <w:tab/>
        <w:tab/>
        <w:t>0.018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4</w:t>
        <w:tab/>
        <w:tab/>
        <w:t>4</w:t>
        <w:tab/>
        <w:t>0</w:t>
        <w:tab/>
        <w:tab/>
        <w:t>0.176</w:t>
        <w:tab/>
        <w:tab/>
        <w:t>0.0223</w:t>
        <w:tab/>
        <w:tab/>
        <w:t>0.011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</w:t>
        <w:tab/>
        <w:tab/>
        <w:t>4</w:t>
        <w:tab/>
        <w:t>0</w:t>
        <w:tab/>
        <w:tab/>
        <w:t>0.114</w:t>
        <w:tab/>
        <w:tab/>
        <w:t>0.0131</w:t>
        <w:tab/>
        <w:tab/>
        <w:t>0.0065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6</w:t>
        <w:tab/>
        <w:tab/>
        <w:t>4</w:t>
        <w:tab/>
        <w:t>0</w:t>
        <w:tab/>
        <w:tab/>
        <w:t>0.0986</w:t>
        <w:tab/>
        <w:tab/>
        <w:t>0.00516</w:t>
        <w:tab/>
        <w:t>0.00258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ource of Variation</w:t>
        <w:tab/>
        <w:t xml:space="preserve"> DF </w:t>
        <w:tab/>
        <w:t xml:space="preserve"> SS </w:t>
        <w:tab/>
        <w:tab/>
        <w:t xml:space="preserve"> MS </w:t>
        <w:tab/>
        <w:t xml:space="preserve">  </w:t>
        <w:tab/>
        <w:t xml:space="preserve">F </w:t>
        <w:tab/>
        <w:tab/>
        <w:t xml:space="preserve">P 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Between Groups</w:t>
        <w:tab/>
        <w:t>5</w:t>
        <w:tab/>
        <w:t>0.0177</w:t>
        <w:tab/>
        <w:tab/>
        <w:t>0.00354</w:t>
        <w:tab/>
        <w:t>6.667</w:t>
        <w:tab/>
        <w:tab/>
        <w:t>0.001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idual</w:t>
        <w:tab/>
        <w:tab/>
        <w:t>18</w:t>
        <w:tab/>
        <w:t>0.00957</w:t>
        <w:tab/>
        <w:t>0.000532</w:t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</w:t>
        <w:tab/>
        <w:tab/>
        <w:tab/>
        <w:t>23</w:t>
        <w:tab/>
        <w:t>0.0273</w:t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fferences in the mean values among the treatment groups are greater than would be expected by chance; there is a statistically significant difference  (P = 0.001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wer of performed test with alpha = 0.050: 0.96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Pairwise Multiple Comparison Procedures (Holm-Sidak method)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 significance level = 0.0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parisons for factor: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Comparison</w:t>
        <w:tab/>
        <w:t>Diff of Means</w:t>
        <w:tab/>
        <w:t>t</w:t>
        <w:tab/>
        <w:t>Unadjusted P</w:t>
        <w:tab/>
        <w:tab/>
        <w:t>Critical Level</w:t>
        <w:tab/>
        <w:t>Significant?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6</w:t>
        <w:tab/>
        <w:t>0.0774</w:t>
        <w:tab/>
        <w:tab/>
        <w:tab/>
        <w:t>4.745</w:t>
        <w:tab/>
        <w:t>0.000162</w:t>
        <w:tab/>
        <w:t>0.003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1</w:t>
        <w:tab/>
        <w:t>0.0653</w:t>
        <w:tab/>
        <w:tab/>
        <w:tab/>
        <w:t>4.003</w:t>
        <w:tab/>
        <w:t>0.000834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5</w:t>
        <w:tab/>
        <w:t>0.0619</w:t>
        <w:tab/>
        <w:tab/>
        <w:tab/>
        <w:t>3.797</w:t>
        <w:tab/>
        <w:t>0.00132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2</w:t>
        <w:tab/>
        <w:t>0.0590</w:t>
        <w:tab/>
        <w:tab/>
        <w:tab/>
        <w:t>3.618</w:t>
        <w:tab/>
        <w:t>0.00197</w:t>
        <w:tab/>
        <w:t>0.004</w:t>
        <w:tab/>
        <w:tab/>
        <w:t>Y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6</w:t>
        <w:tab/>
        <w:t>0.0549</w:t>
        <w:tab/>
        <w:tab/>
        <w:tab/>
        <w:t>3.368</w:t>
        <w:tab/>
        <w:t>0.01342</w:t>
        <w:tab/>
        <w:t>0.005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1</w:t>
        <w:tab/>
        <w:t>0.0428</w:t>
        <w:tab/>
        <w:tab/>
        <w:tab/>
        <w:t>2.626</w:t>
        <w:tab/>
        <w:t>0.0171</w:t>
        <w:tab/>
        <w:tab/>
        <w:t>0.005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5</w:t>
        <w:tab/>
        <w:t>0.0395</w:t>
        <w:tab/>
        <w:tab/>
        <w:tab/>
        <w:t>2.420</w:t>
        <w:tab/>
        <w:t>0.0263</w:t>
        <w:tab/>
        <w:tab/>
        <w:t>0.006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2</w:t>
        <w:tab/>
        <w:t>0.0365</w:t>
        <w:tab/>
        <w:tab/>
        <w:tab/>
        <w:t>2.241</w:t>
        <w:tab/>
        <w:t>0.0379</w:t>
        <w:tab/>
        <w:tab/>
        <w:t>0.006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3</w:t>
        <w:tab/>
        <w:t>0.0225</w:t>
        <w:tab/>
        <w:tab/>
        <w:tab/>
        <w:t>1.377</w:t>
        <w:tab/>
        <w:t>0.185</w:t>
        <w:tab/>
        <w:tab/>
        <w:t>0.00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 vs. T6</w:t>
        <w:tab/>
        <w:t>0.0184</w:t>
        <w:tab/>
        <w:tab/>
        <w:tab/>
        <w:t>1.127</w:t>
        <w:tab/>
        <w:t>0.274</w:t>
        <w:tab/>
        <w:tab/>
        <w:t>0.009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6</w:t>
        <w:tab/>
        <w:t>0.0155</w:t>
        <w:tab/>
        <w:tab/>
        <w:tab/>
        <w:t>0.948</w:t>
        <w:tab/>
        <w:t>0.355</w:t>
        <w:tab/>
        <w:tab/>
        <w:t>0.01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1 vs. T6</w:t>
        <w:tab/>
        <w:t>0.0121</w:t>
        <w:tab/>
        <w:tab/>
        <w:tab/>
        <w:t>0.742</w:t>
        <w:tab/>
        <w:t>0.468</w:t>
        <w:tab/>
        <w:tab/>
        <w:t>0.013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2 vs. T1</w:t>
        <w:tab/>
        <w:t>0.00628</w:t>
        <w:tab/>
        <w:tab/>
        <w:t>0.385</w:t>
        <w:tab/>
        <w:t>0.705</w:t>
        <w:tab/>
        <w:tab/>
        <w:t>0.01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T5 vs. T1</w:t>
        <w:tab/>
        <w:t>0.00336</w:t>
        <w:tab/>
        <w:tab/>
        <w:t>0.206</w:t>
        <w:tab/>
        <w:t>0.839</w:t>
        <w:tab/>
        <w:tab/>
        <w:t>0.025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 vs. T5</w:t>
        <w:tab/>
        <w:t>0.00291</w:t>
        <w:tab/>
        <w:tab/>
        <w:t>0.179</w:t>
        <w:tab/>
        <w:t>0.860</w:t>
        <w:tab/>
        <w:tab/>
        <w:t>0.050</w:t>
        <w:tab/>
        <w:tab/>
        <w:t>N</w:t>
      </w:r>
      <w:r>
        <w:rPr>
          <w:rFonts w:cs="Times New Roman" w:ascii="Times New Roman" w:hAnsi="Times New Roman"/>
          <w:sz w:val="24"/>
          <w:szCs w:val="24"/>
        </w:rPr>
        <w:t>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Chl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e Way Analysis of Variance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lity Test:</w:t>
        <w:tab/>
        <w:t>Passed</w:t>
        <w:tab/>
        <w:t>(P = 0.594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qual Variance Test:</w:t>
        <w:tab/>
        <w:t>Failed</w:t>
        <w:tab/>
        <w:t>(P &lt; 0.050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roup Name </w:t>
        <w:tab/>
        <w:t xml:space="preserve">N </w:t>
        <w:tab/>
        <w:t>Missing</w:t>
        <w:tab/>
        <w:t>Mean</w:t>
        <w:tab/>
        <w:tab/>
        <w:t>Std Dev</w:t>
        <w:tab/>
        <w:t>SEM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1</w:t>
        <w:tab/>
        <w:tab/>
        <w:t>4</w:t>
        <w:tab/>
        <w:t>0</w:t>
        <w:tab/>
        <w:tab/>
        <w:t>0.345</w:t>
        <w:tab/>
        <w:tab/>
        <w:t>0.00455</w:t>
        <w:tab/>
        <w:t>0.0022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2</w:t>
        <w:tab/>
        <w:tab/>
        <w:t>4</w:t>
        <w:tab/>
        <w:t>0</w:t>
        <w:tab/>
        <w:tab/>
        <w:t>0.345</w:t>
        <w:tab/>
        <w:tab/>
        <w:t>0.0589</w:t>
        <w:tab/>
        <w:tab/>
        <w:t>0.029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3</w:t>
        <w:tab/>
        <w:tab/>
        <w:t>4</w:t>
        <w:tab/>
        <w:t>0</w:t>
        <w:tab/>
        <w:tab/>
        <w:t>0.389</w:t>
        <w:tab/>
        <w:tab/>
        <w:t>0.0261</w:t>
        <w:tab/>
        <w:tab/>
        <w:t>0.013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4</w:t>
        <w:tab/>
        <w:tab/>
        <w:t>4</w:t>
        <w:tab/>
        <w:t>0</w:t>
        <w:tab/>
        <w:tab/>
        <w:t>0.489</w:t>
        <w:tab/>
        <w:tab/>
        <w:t>0.0736</w:t>
        <w:tab/>
        <w:tab/>
        <w:t>0.036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</w:t>
        <w:tab/>
        <w:tab/>
        <w:t>4</w:t>
        <w:tab/>
        <w:t>0</w:t>
        <w:tab/>
        <w:tab/>
        <w:t>0.318</w:t>
        <w:tab/>
        <w:tab/>
        <w:t>0.0130</w:t>
        <w:tab/>
        <w:tab/>
        <w:t>0.0065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6</w:t>
        <w:tab/>
        <w:tab/>
        <w:t>4</w:t>
        <w:tab/>
        <w:t>0</w:t>
        <w:tab/>
        <w:tab/>
        <w:t>0.316</w:t>
        <w:tab/>
        <w:tab/>
        <w:t>0.00324</w:t>
        <w:tab/>
        <w:t>0.00162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ource of Variation</w:t>
        <w:tab/>
        <w:t xml:space="preserve"> DF </w:t>
        <w:tab/>
        <w:t xml:space="preserve"> SS </w:t>
        <w:tab/>
        <w:t xml:space="preserve"> </w:t>
        <w:tab/>
        <w:t xml:space="preserve">MS </w:t>
        <w:tab/>
        <w:tab/>
        <w:t xml:space="preserve">F </w:t>
        <w:tab/>
        <w:tab/>
        <w:t xml:space="preserve">P 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Between Groups</w:t>
        <w:tab/>
        <w:t>5</w:t>
        <w:tab/>
        <w:t>0.0851</w:t>
        <w:tab/>
        <w:tab/>
        <w:t>0.0170</w:t>
        <w:tab/>
        <w:tab/>
        <w:t>10.447</w:t>
        <w:tab/>
        <w:tab/>
        <w:t>&lt;0.00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Residual</w:t>
        <w:tab/>
        <w:tab/>
        <w:t>18</w:t>
        <w:tab/>
        <w:t>0.0293</w:t>
        <w:tab/>
        <w:tab/>
        <w:t>0.00163</w:t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</w:t>
        <w:tab/>
        <w:tab/>
        <w:tab/>
        <w:t>23</w:t>
        <w:tab/>
        <w:t>0.114</w:t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fferences in the mean values among the treatment groups are greater than would be expected by chance; there is a statistically significant difference  (P = &lt;0.001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wer of performed test with alpha = 0.050: 0.999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Pairwise Multiple Comparison Procedures (Holm-Sidak method)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 significance level = 0.0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parisons for factor: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6</w:t>
        <w:tab/>
        <w:t>0.173</w:t>
        <w:tab/>
        <w:tab/>
        <w:t>6.046</w:t>
        <w:tab/>
        <w:tab/>
        <w:t>0.0000103</w:t>
        <w:tab/>
        <w:t>0.003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5</w:t>
        <w:tab/>
        <w:t>0.171</w:t>
        <w:tab/>
        <w:tab/>
        <w:t>5.989</w:t>
        <w:tab/>
        <w:tab/>
        <w:t>0.0000115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2</w:t>
        <w:tab/>
        <w:t>0.144</w:t>
        <w:tab/>
        <w:tab/>
        <w:t>5.034</w:t>
        <w:tab/>
        <w:tab/>
        <w:t>0.0000863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1</w:t>
        <w:tab/>
        <w:t>0.143</w:t>
        <w:tab/>
        <w:tab/>
        <w:t>5.028</w:t>
        <w:tab/>
        <w:tab/>
        <w:t>0.0000874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3</w:t>
        <w:tab/>
        <w:t>0.0994</w:t>
        <w:tab/>
        <w:tab/>
        <w:t>3.482</w:t>
        <w:tab/>
        <w:tab/>
        <w:t>0.00266</w:t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6</w:t>
        <w:tab/>
        <w:t>0.0732</w:t>
        <w:tab/>
        <w:tab/>
        <w:t>2.563</w:t>
        <w:tab/>
        <w:tab/>
        <w:t>0.0195</w:t>
        <w:tab/>
        <w:tab/>
        <w:t>0.005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5</w:t>
        <w:tab/>
        <w:t>0.0715</w:t>
        <w:tab/>
        <w:tab/>
        <w:t>2.506</w:t>
        <w:tab/>
        <w:tab/>
        <w:t>0.0220</w:t>
        <w:tab/>
        <w:tab/>
        <w:t>0.006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2</w:t>
        <w:tab/>
        <w:t>0.0443</w:t>
        <w:tab/>
        <w:tab/>
        <w:t>1.551</w:t>
        <w:tab/>
        <w:tab/>
        <w:t>0.138</w:t>
        <w:tab/>
        <w:tab/>
        <w:t>0.006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1</w:t>
        <w:tab/>
        <w:t>0.0441</w:t>
        <w:tab/>
        <w:tab/>
        <w:t>1.546</w:t>
        <w:tab/>
        <w:tab/>
        <w:t>0.140</w:t>
        <w:tab/>
        <w:tab/>
        <w:t>0.00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1 vs. T6</w:t>
        <w:tab/>
        <w:t>0.0290</w:t>
        <w:tab/>
        <w:tab/>
        <w:t>1.018</w:t>
        <w:tab/>
        <w:tab/>
        <w:t>0.322</w:t>
        <w:tab/>
        <w:tab/>
        <w:t>0.009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 vs. T6</w:t>
        <w:tab/>
        <w:t>0.0289</w:t>
        <w:tab/>
        <w:tab/>
        <w:t>1.012</w:t>
        <w:tab/>
        <w:tab/>
        <w:t>0.325</w:t>
        <w:tab/>
        <w:tab/>
        <w:t>0.01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1 vs. T5</w:t>
        <w:tab/>
        <w:t>0.0274</w:t>
        <w:tab/>
        <w:tab/>
        <w:t>0.960</w:t>
        <w:tab/>
        <w:tab/>
        <w:t>0.350</w:t>
        <w:tab/>
        <w:tab/>
        <w:t>0.013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2 vs. T5</w:t>
        <w:tab/>
        <w:t>0.0272</w:t>
        <w:tab/>
        <w:tab/>
        <w:t>0.955</w:t>
        <w:tab/>
        <w:tab/>
        <w:t>0.352</w:t>
        <w:tab/>
        <w:tab/>
        <w:t>0.01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 vs. T6</w:t>
        <w:tab/>
        <w:t>0.00163</w:t>
        <w:tab/>
        <w:t>0.0572</w:t>
        <w:tab/>
        <w:tab/>
        <w:t>0.955</w:t>
        <w:tab/>
        <w:tab/>
        <w:t>0.025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1 vs. T2</w:t>
        <w:tab/>
        <w:t>0.000163</w:t>
        <w:tab/>
        <w:t>0.00570</w:t>
        <w:tab/>
        <w:t>0.996</w:t>
        <w:tab/>
        <w:tab/>
        <w:t>0.05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36"/>
          <w:szCs w:val="36"/>
        </w:rPr>
        <w:t>δ</w:t>
      </w:r>
      <w:r>
        <w:rPr>
          <w:rFonts w:cs="Times New Roman" w:ascii="Times New Roman" w:hAnsi="Times New Roman"/>
          <w:b/>
          <w:sz w:val="36"/>
          <w:szCs w:val="36"/>
          <w:vertAlign w:val="superscript"/>
        </w:rPr>
        <w:t>13</w:t>
      </w:r>
      <w:r>
        <w:rPr>
          <w:rFonts w:cs="Times New Roman" w:ascii="Times New Roman" w:hAnsi="Times New Roman"/>
          <w:b/>
          <w:sz w:val="36"/>
          <w:szCs w:val="36"/>
        </w:rPr>
        <w:t>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e Way Analysis of Variance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lity Test:</w:t>
        <w:tab/>
        <w:t>Passed</w:t>
        <w:tab/>
        <w:t>(P = 0.781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qual Variance Test:</w:t>
        <w:tab/>
        <w:t>Passed</w:t>
        <w:tab/>
        <w:t>(P = 0.658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roup Name </w:t>
        <w:tab/>
        <w:t xml:space="preserve">N </w:t>
        <w:tab/>
        <w:t>Missing</w:t>
        <w:tab/>
        <w:t>Mean</w:t>
        <w:tab/>
        <w:tab/>
        <w:t>Std Dev</w:t>
        <w:tab/>
        <w:t>SEM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1</w:t>
        <w:tab/>
        <w:tab/>
        <w:t>4</w:t>
        <w:tab/>
        <w:t>0</w:t>
        <w:tab/>
        <w:tab/>
        <w:t>14.506</w:t>
        <w:tab/>
        <w:tab/>
        <w:t>0.153</w:t>
        <w:tab/>
        <w:tab/>
        <w:t>0.076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2</w:t>
        <w:tab/>
        <w:tab/>
        <w:t>4</w:t>
        <w:tab/>
        <w:t>0</w:t>
        <w:tab/>
        <w:tab/>
        <w:t>14.623</w:t>
        <w:tab/>
        <w:tab/>
        <w:t>0.147</w:t>
        <w:tab/>
        <w:tab/>
        <w:t>0.073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3</w:t>
        <w:tab/>
        <w:tab/>
        <w:t>4</w:t>
        <w:tab/>
        <w:t>0</w:t>
        <w:tab/>
        <w:tab/>
        <w:t>14.460</w:t>
        <w:tab/>
        <w:tab/>
        <w:t>0.0599</w:t>
        <w:tab/>
        <w:tab/>
        <w:t>0.029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4</w:t>
        <w:tab/>
        <w:tab/>
        <w:t>4</w:t>
        <w:tab/>
        <w:t>0</w:t>
        <w:tab/>
        <w:tab/>
        <w:t>14.650</w:t>
        <w:tab/>
        <w:tab/>
        <w:t>0.138</w:t>
        <w:tab/>
        <w:tab/>
        <w:t>0.068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</w:t>
        <w:tab/>
        <w:tab/>
        <w:t>4</w:t>
        <w:tab/>
        <w:t>0</w:t>
        <w:tab/>
        <w:tab/>
        <w:t>14.377</w:t>
        <w:tab/>
        <w:tab/>
        <w:t>0.142</w:t>
        <w:tab/>
        <w:tab/>
        <w:t>0.071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6</w:t>
        <w:tab/>
        <w:tab/>
        <w:t>4</w:t>
        <w:tab/>
        <w:t>0</w:t>
        <w:tab/>
        <w:tab/>
        <w:t>14.449</w:t>
        <w:tab/>
        <w:tab/>
        <w:t>0.118</w:t>
        <w:tab/>
        <w:tab/>
        <w:t>0.0588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ource of Variation</w:t>
        <w:tab/>
        <w:t xml:space="preserve"> DF </w:t>
        <w:tab/>
        <w:t xml:space="preserve"> SS </w:t>
        <w:tab/>
        <w:t xml:space="preserve"> </w:t>
        <w:tab/>
        <w:t>MS</w:t>
        <w:tab/>
        <w:tab/>
        <w:t>F</w:t>
        <w:tab/>
        <w:tab/>
        <w:t xml:space="preserve">P 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Between Groups</w:t>
        <w:tab/>
        <w:t>5</w:t>
        <w:tab/>
        <w:t>0.225</w:t>
        <w:tab/>
        <w:tab/>
        <w:t>0.0449</w:t>
        <w:tab/>
        <w:tab/>
        <w:t>2.656</w:t>
        <w:tab/>
        <w:tab/>
        <w:t>0.05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Residual</w:t>
        <w:tab/>
        <w:tab/>
        <w:t>18</w:t>
        <w:tab/>
        <w:t>0.305</w:t>
        <w:tab/>
        <w:tab/>
        <w:t>0.0169</w:t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</w:t>
        <w:tab/>
        <w:tab/>
        <w:tab/>
        <w:t>23</w:t>
        <w:tab/>
        <w:t>0.529</w:t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fferences in the mean values among the treatment groups are not great enough to exclude the possibility that the difference is due to random sampling variability; there is not a statistically significant difference  (P = 0.057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wer of performed test with alpha = 0.050: 0.44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ower of the performed test (0.442) is below the desired power of 0.800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ss than desired power indicates you are less likely to detect a difference when one actually exists. Negative results should be interpreted cautiously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%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e Way Analysis of Variance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source: Data 1 in Notebook 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lity Test:</w:t>
        <w:tab/>
        <w:t>Passed</w:t>
        <w:tab/>
        <w:t>(P = 0.476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qual Variance Test:</w:t>
        <w:tab/>
        <w:t>Passed</w:t>
        <w:tab/>
        <w:t>(P = 0.874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roup Name </w:t>
        <w:tab/>
        <w:t xml:space="preserve">N </w:t>
        <w:tab/>
        <w:t>Missing</w:t>
        <w:tab/>
        <w:t>Mean</w:t>
        <w:tab/>
        <w:tab/>
        <w:t>Std Dev</w:t>
        <w:tab/>
        <w:t>SEM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1</w:t>
        <w:tab/>
        <w:tab/>
        <w:t>4</w:t>
        <w:tab/>
        <w:t>0</w:t>
        <w:tab/>
        <w:tab/>
        <w:t>44.828</w:t>
        <w:tab/>
        <w:tab/>
        <w:t>0.705</w:t>
        <w:tab/>
        <w:tab/>
        <w:t>0.35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</w:t>
        <w:tab/>
        <w:tab/>
        <w:t>4</w:t>
        <w:tab/>
        <w:t>0</w:t>
        <w:tab/>
        <w:tab/>
        <w:t>44.417</w:t>
        <w:tab/>
        <w:tab/>
        <w:t>0.231</w:t>
        <w:tab/>
        <w:tab/>
        <w:t>0.11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3</w:t>
        <w:tab/>
        <w:tab/>
        <w:t>4</w:t>
        <w:tab/>
        <w:t>0</w:t>
        <w:tab/>
        <w:tab/>
        <w:t>45.114</w:t>
        <w:tab/>
        <w:tab/>
        <w:t>0.413</w:t>
        <w:tab/>
        <w:tab/>
        <w:t>0.20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4</w:t>
        <w:tab/>
        <w:tab/>
        <w:t>4</w:t>
        <w:tab/>
        <w:t>0</w:t>
        <w:tab/>
        <w:tab/>
        <w:t>46.200</w:t>
        <w:tab/>
        <w:tab/>
        <w:t>0.509</w:t>
        <w:tab/>
        <w:tab/>
        <w:t>0.25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</w:t>
        <w:tab/>
        <w:tab/>
        <w:t>4</w:t>
        <w:tab/>
        <w:t>0</w:t>
        <w:tab/>
        <w:tab/>
        <w:t>46.025</w:t>
        <w:tab/>
        <w:tab/>
        <w:t>0.685</w:t>
        <w:tab/>
        <w:tab/>
        <w:t>0.34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6</w:t>
        <w:tab/>
        <w:tab/>
        <w:t>4</w:t>
        <w:tab/>
        <w:t>0</w:t>
        <w:tab/>
        <w:tab/>
        <w:t>45.168</w:t>
        <w:tab/>
        <w:tab/>
        <w:t>0.574</w:t>
        <w:tab/>
        <w:tab/>
        <w:t>0.287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ource of Variation</w:t>
        <w:tab/>
        <w:t xml:space="preserve"> DF </w:t>
        <w:tab/>
        <w:t xml:space="preserve"> SS </w:t>
        <w:tab/>
        <w:t xml:space="preserve"> </w:t>
        <w:tab/>
        <w:t xml:space="preserve">MS </w:t>
        <w:tab/>
        <w:tab/>
        <w:t>F</w:t>
        <w:tab/>
        <w:t>P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Between Groups</w:t>
        <w:tab/>
        <w:t>5</w:t>
        <w:tab/>
        <w:t>9.558</w:t>
        <w:tab/>
        <w:tab/>
        <w:t>1.912</w:t>
        <w:tab/>
        <w:tab/>
        <w:t>6.445</w:t>
        <w:tab/>
        <w:tab/>
        <w:t>0.00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Residual</w:t>
        <w:tab/>
        <w:tab/>
        <w:t>18</w:t>
        <w:tab/>
        <w:t>5.339</w:t>
        <w:tab/>
        <w:tab/>
        <w:t>0.297</w:t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</w:t>
        <w:tab/>
        <w:tab/>
        <w:tab/>
        <w:t>23</w:t>
        <w:tab/>
        <w:t>14.897</w:t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he differences in the mean values among the treatment groups are greater than would be expected by chance; there is a statistically significant difference (P = 0.001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wer of performed test with alpha = 0.050: 0.957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Pairwise Multiple Comparison Procedures (Holm-Sidak method)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 significance level = 0.0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parisons for factor: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Comparison</w:t>
        <w:tab/>
        <w:t>Diff of Means</w:t>
        <w:tab/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2</w:t>
        <w:tab/>
        <w:tab/>
        <w:t>1.783</w:t>
        <w:tab/>
        <w:tab/>
        <w:t>4.630</w:t>
        <w:tab/>
        <w:tab/>
        <w:t>0.000208</w:t>
        <w:tab/>
        <w:t>0.003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2</w:t>
        <w:tab/>
        <w:tab/>
        <w:t>1.608</w:t>
        <w:tab/>
        <w:tab/>
        <w:t>4.176</w:t>
        <w:tab/>
        <w:tab/>
        <w:t>0.000568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1</w:t>
        <w:tab/>
        <w:tab/>
        <w:t>1.372</w:t>
        <w:tab/>
        <w:tab/>
        <w:t>3.562</w:t>
        <w:tab/>
        <w:tab/>
        <w:t>0.00223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1</w:t>
        <w:tab/>
        <w:tab/>
        <w:t>1.197</w:t>
        <w:tab/>
        <w:tab/>
        <w:t>3.108</w:t>
        <w:tab/>
        <w:tab/>
        <w:t>0.00507</w:t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3</w:t>
        <w:tab/>
        <w:tab/>
        <w:t>1.086</w:t>
        <w:tab/>
        <w:tab/>
        <w:t>2.819</w:t>
        <w:tab/>
        <w:tab/>
        <w:t>0.0064</w:t>
        <w:tab/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6</w:t>
        <w:tab/>
        <w:tab/>
        <w:t>1.032</w:t>
        <w:tab/>
        <w:tab/>
        <w:t>2.679</w:t>
        <w:tab/>
        <w:tab/>
        <w:t>0.0153</w:t>
        <w:tab/>
        <w:tab/>
        <w:t>0.005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3</w:t>
        <w:tab/>
        <w:tab/>
        <w:t>0.911</w:t>
        <w:tab/>
        <w:tab/>
        <w:t>2.365</w:t>
        <w:tab/>
        <w:tab/>
        <w:t>0.0295</w:t>
        <w:tab/>
        <w:tab/>
        <w:t>0.006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6</w:t>
        <w:tab/>
        <w:tab/>
        <w:t>0.857</w:t>
        <w:tab/>
        <w:tab/>
        <w:t>2.225</w:t>
        <w:tab/>
        <w:tab/>
        <w:t>0.0391</w:t>
        <w:tab/>
        <w:tab/>
        <w:t>0.006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6 vs. T2</w:t>
        <w:tab/>
        <w:tab/>
        <w:t>0.751</w:t>
        <w:tab/>
        <w:tab/>
        <w:t>1.951</w:t>
        <w:tab/>
        <w:tab/>
        <w:t>0.0668</w:t>
        <w:tab/>
        <w:tab/>
        <w:t>0.00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2</w:t>
        <w:tab/>
        <w:tab/>
        <w:t>0.697</w:t>
        <w:tab/>
        <w:tab/>
        <w:t>1.811</w:t>
        <w:tab/>
        <w:tab/>
        <w:t>0.0869</w:t>
        <w:tab/>
        <w:tab/>
        <w:t>0.009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1 vs. T2</w:t>
        <w:tab/>
        <w:tab/>
        <w:t>0.411</w:t>
        <w:tab/>
        <w:tab/>
        <w:t>1.068</w:t>
        <w:tab/>
        <w:tab/>
        <w:t>0.300</w:t>
        <w:tab/>
        <w:tab/>
        <w:t>0.01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6 vs. T1</w:t>
        <w:tab/>
        <w:tab/>
        <w:t>0.340</w:t>
        <w:tab/>
        <w:tab/>
        <w:t>0.883</w:t>
        <w:tab/>
        <w:tab/>
        <w:t>0.389</w:t>
        <w:tab/>
        <w:tab/>
        <w:t>0.013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3 vs. T1</w:t>
        <w:tab/>
        <w:tab/>
        <w:t>0.286</w:t>
        <w:tab/>
        <w:tab/>
        <w:t>0.743</w:t>
        <w:tab/>
        <w:tab/>
        <w:t>0.467</w:t>
        <w:tab/>
        <w:tab/>
        <w:t>0.01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4 vs. T5</w:t>
        <w:tab/>
        <w:tab/>
        <w:t>0.175</w:t>
        <w:tab/>
        <w:tab/>
        <w:t>0.454</w:t>
        <w:tab/>
        <w:tab/>
        <w:t>0.655</w:t>
        <w:tab/>
        <w:tab/>
        <w:t>0.025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6 vs. T3</w:t>
        <w:tab/>
        <w:tab/>
        <w:t>0.0540</w:t>
        <w:tab/>
        <w:tab/>
        <w:t>0.140</w:t>
        <w:tab/>
        <w:tab/>
        <w:t>0.890</w:t>
        <w:tab/>
        <w:tab/>
        <w:t>0.05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%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e Way Analysis of Variance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lity Test:</w:t>
        <w:tab/>
        <w:t>Passed</w:t>
        <w:tab/>
        <w:t>(P = 0.305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qual Variance Test:</w:t>
        <w:tab/>
        <w:t>Passed</w:t>
        <w:tab/>
        <w:t>(P = 0.980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roup Name </w:t>
        <w:tab/>
        <w:t xml:space="preserve">N </w:t>
        <w:tab/>
        <w:t>Missing</w:t>
        <w:tab/>
        <w:tab/>
        <w:t>Mean</w:t>
        <w:tab/>
        <w:t>Std Dev</w:t>
        <w:tab/>
        <w:t>SEM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1</w:t>
        <w:tab/>
        <w:tab/>
        <w:t>4</w:t>
        <w:tab/>
        <w:t>0</w:t>
        <w:tab/>
        <w:t>1.178</w:t>
        <w:tab/>
        <w:tab/>
        <w:t>0.0651</w:t>
        <w:tab/>
        <w:tab/>
        <w:tab/>
        <w:t>0.032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2</w:t>
        <w:tab/>
        <w:tab/>
        <w:t>4</w:t>
        <w:tab/>
        <w:t>0</w:t>
        <w:tab/>
        <w:t>1.220</w:t>
        <w:tab/>
        <w:tab/>
        <w:t>0.0987</w:t>
        <w:tab/>
        <w:tab/>
        <w:tab/>
        <w:t>0.049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3</w:t>
        <w:tab/>
        <w:tab/>
        <w:t>4</w:t>
        <w:tab/>
        <w:t>0</w:t>
        <w:tab/>
        <w:t>1.279</w:t>
        <w:tab/>
        <w:tab/>
        <w:t>0.0600</w:t>
        <w:tab/>
        <w:tab/>
        <w:tab/>
        <w:t>0.0300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4</w:t>
        <w:tab/>
        <w:tab/>
        <w:t>4</w:t>
        <w:tab/>
        <w:t>0</w:t>
        <w:tab/>
        <w:t>1.353</w:t>
        <w:tab/>
        <w:tab/>
        <w:t>0.0541</w:t>
        <w:tab/>
        <w:tab/>
        <w:tab/>
        <w:t>0.0270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5</w:t>
        <w:tab/>
        <w:tab/>
        <w:t>4</w:t>
        <w:tab/>
        <w:t>0</w:t>
        <w:tab/>
        <w:t>1.745</w:t>
        <w:tab/>
        <w:tab/>
        <w:t>0.0509</w:t>
        <w:tab/>
        <w:tab/>
        <w:tab/>
        <w:t>0.025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6</w:t>
        <w:tab/>
        <w:tab/>
        <w:t>4</w:t>
        <w:tab/>
        <w:t>0</w:t>
        <w:tab/>
        <w:t>2.391</w:t>
        <w:tab/>
        <w:tab/>
        <w:t>0.0818</w:t>
        <w:tab/>
        <w:tab/>
        <w:tab/>
        <w:t>0.0409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ource of Variation</w:t>
        <w:tab/>
        <w:t xml:space="preserve"> DF </w:t>
        <w:tab/>
        <w:t xml:space="preserve"> SS </w:t>
        <w:tab/>
        <w:t xml:space="preserve"> </w:t>
        <w:tab/>
        <w:t xml:space="preserve">MS </w:t>
        <w:tab/>
        <w:tab/>
        <w:t xml:space="preserve">F </w:t>
        <w:tab/>
        <w:t xml:space="preserve"> </w:t>
        <w:tab/>
        <w:t xml:space="preserve">P 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Between Groups</w:t>
        <w:tab/>
        <w:t>5</w:t>
        <w:tab/>
        <w:t>4.407</w:t>
        <w:tab/>
        <w:tab/>
        <w:t>0.881</w:t>
        <w:tab/>
        <w:tab/>
        <w:t>177.514</w:t>
        <w:tab/>
        <w:t>&lt;0.00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Residual</w:t>
        <w:tab/>
        <w:tab/>
        <w:t>18</w:t>
        <w:tab/>
        <w:t>0.0894</w:t>
        <w:tab/>
        <w:tab/>
        <w:t>0.00497</w:t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</w:t>
        <w:tab/>
        <w:tab/>
        <w:tab/>
        <w:t>23</w:t>
        <w:tab/>
        <w:t>4.496</w:t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fferences in the mean values among the treatment groups are greater than would be expected by chance; there is a statistically significant difference  (P = &lt;0.001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wer of performed test with alpha = 0.050: 1.00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Pairwise Multiple Comparison Procedures (Holm-Sidak method)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 significance level = 0.0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parisons for factor: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Comparison</w:t>
        <w:tab/>
        <w:t>Diff of Means</w:t>
        <w:tab/>
        <w:t>t</w:t>
        <w:tab/>
        <w:t>Unadjusted P</w:t>
        <w:tab/>
        <w:tab/>
        <w:tab/>
        <w:t>Critical Level</w:t>
        <w:tab/>
        <w:t>Significant?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6 vs. T1</w:t>
        <w:tab/>
        <w:t>1.213</w:t>
        <w:tab/>
        <w:tab/>
        <w:t>24.348</w:t>
        <w:tab/>
        <w:tab/>
        <w:t>3.150E-015</w:t>
        <w:tab/>
        <w:tab/>
        <w:t>0.003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6 vs. T2</w:t>
        <w:tab/>
        <w:t>1.171</w:t>
        <w:tab/>
        <w:tab/>
        <w:t>23.505</w:t>
        <w:tab/>
        <w:tab/>
        <w:t>5.831E-015</w:t>
        <w:tab/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6 vs. T3</w:t>
        <w:tab/>
        <w:t>1.112</w:t>
        <w:tab/>
        <w:tab/>
        <w:t>22.311</w:t>
        <w:tab/>
        <w:tab/>
        <w:t>1.447E-014</w:t>
        <w:tab/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6 vs. T4</w:t>
        <w:tab/>
        <w:t>1.038</w:t>
        <w:tab/>
        <w:tab/>
        <w:t>20.824</w:t>
        <w:tab/>
        <w:tab/>
        <w:t>4.794E-014</w:t>
        <w:tab/>
        <w:tab/>
        <w:t>0.004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6 vs. T5</w:t>
        <w:tab/>
        <w:t>0.646</w:t>
        <w:tab/>
        <w:tab/>
        <w:t>12.966</w:t>
        <w:tab/>
        <w:tab/>
        <w:t>0.000000000144</w:t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1</w:t>
        <w:tab/>
        <w:t>0.567</w:t>
        <w:tab/>
        <w:tab/>
        <w:t>11.383</w:t>
        <w:tab/>
        <w:tab/>
        <w:t>0.00000000118</w:t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2</w:t>
        <w:tab/>
        <w:t>0.525</w:t>
        <w:tab/>
        <w:tab/>
        <w:t>10.540</w:t>
        <w:tab/>
        <w:tab/>
        <w:t>0.00000000395</w:t>
        <w:tab/>
        <w:t>0.006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3</w:t>
        <w:tab/>
        <w:t>0.466</w:t>
        <w:tab/>
        <w:tab/>
        <w:t>9.346</w:t>
        <w:tab/>
        <w:tab/>
        <w:t>0.0000000250</w:t>
        <w:tab/>
        <w:tab/>
        <w:t>0.006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4</w:t>
        <w:tab/>
        <w:t>0.392</w:t>
        <w:tab/>
        <w:tab/>
        <w:t>7.858</w:t>
        <w:tab/>
        <w:tab/>
        <w:t>0.000000316</w:t>
        <w:tab/>
        <w:tab/>
        <w:t>0.007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1</w:t>
        <w:tab/>
        <w:t>0.176</w:t>
        <w:tab/>
        <w:tab/>
        <w:t>3.525</w:t>
        <w:tab/>
        <w:tab/>
        <w:t>0.00242</w:t>
        <w:tab/>
        <w:tab/>
        <w:t>0.009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2</w:t>
        <w:tab/>
        <w:t>0.134</w:t>
        <w:tab/>
        <w:tab/>
        <w:t>2.682</w:t>
        <w:tab/>
        <w:tab/>
        <w:t>0.0152</w:t>
        <w:tab/>
        <w:tab/>
        <w:tab/>
        <w:t>0.01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1</w:t>
        <w:tab/>
        <w:t>0.101</w:t>
        <w:tab/>
        <w:tab/>
        <w:t>2.037</w:t>
        <w:tab/>
        <w:tab/>
        <w:t>0.0567</w:t>
        <w:tab/>
        <w:tab/>
        <w:tab/>
        <w:t>0.013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4 vs. T3</w:t>
        <w:tab/>
        <w:t>0.0741</w:t>
        <w:tab/>
        <w:tab/>
        <w:t>1.488</w:t>
        <w:tab/>
        <w:tab/>
        <w:t>0.154</w:t>
        <w:tab/>
        <w:tab/>
        <w:tab/>
        <w:t>0.017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3 vs. T2</w:t>
        <w:tab/>
        <w:t>0.0595</w:t>
        <w:tab/>
        <w:tab/>
        <w:t>1.194</w:t>
        <w:tab/>
        <w:tab/>
        <w:t>0.248</w:t>
        <w:tab/>
        <w:tab/>
        <w:tab/>
        <w:t>0.025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2 vs. T1</w:t>
        <w:tab/>
        <w:t>0.0420</w:t>
        <w:tab/>
        <w:tab/>
        <w:t>0.843</w:t>
        <w:tab/>
        <w:tab/>
        <w:t>0.410</w:t>
        <w:tab/>
        <w:tab/>
        <w:tab/>
        <w:t>0.050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32"/>
          <w:szCs w:val="32"/>
        </w:rPr>
        <w:t>δ</w:t>
      </w:r>
      <w:r>
        <w:rPr>
          <w:rFonts w:cs="Times New Roman" w:ascii="Times New Roman" w:hAnsi="Times New Roman"/>
          <w:b/>
          <w:sz w:val="32"/>
          <w:szCs w:val="32"/>
          <w:vertAlign w:val="superscript"/>
        </w:rPr>
        <w:t>15</w:t>
      </w:r>
      <w:r>
        <w:rPr>
          <w:rFonts w:cs="Times New Roman" w:ascii="Times New Roman" w:hAnsi="Times New Roman"/>
          <w:b/>
          <w:sz w:val="32"/>
          <w:szCs w:val="32"/>
        </w:rPr>
        <w:t>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e Way Analysis of Variance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lity Test:</w:t>
        <w:tab/>
        <w:t>Passed</w:t>
        <w:tab/>
        <w:t>(P = 0.533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qual Variance Test:</w:t>
        <w:tab/>
        <w:t>Passed</w:t>
        <w:tab/>
        <w:t>(P = 0.178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roup Name </w:t>
        <w:tab/>
        <w:t xml:space="preserve">N </w:t>
        <w:tab/>
        <w:t>Missing</w:t>
        <w:tab/>
        <w:t>Mean</w:t>
        <w:tab/>
        <w:t>Std Dev</w:t>
        <w:tab/>
        <w:t>SEM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1</w:t>
        <w:tab/>
        <w:t>4</w:t>
        <w:tab/>
        <w:t>0</w:t>
        <w:tab/>
        <w:t>2.783</w:t>
        <w:tab/>
        <w:t>0.152</w:t>
        <w:tab/>
        <w:t>0.0760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2</w:t>
        <w:tab/>
        <w:t>4</w:t>
        <w:tab/>
        <w:t>0</w:t>
        <w:tab/>
        <w:t>3.011</w:t>
        <w:tab/>
        <w:t>0.340</w:t>
        <w:tab/>
        <w:t>0.170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4</w:t>
        <w:tab/>
        <w:t>4</w:t>
        <w:tab/>
        <w:t>0</w:t>
        <w:tab/>
        <w:t>3.732</w:t>
        <w:tab/>
        <w:t>0.303</w:t>
        <w:tab/>
        <w:t>0.151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5</w:t>
        <w:tab/>
        <w:t>4</w:t>
        <w:tab/>
        <w:t>0</w:t>
        <w:tab/>
        <w:t>3.857</w:t>
        <w:tab/>
        <w:t>0.457</w:t>
        <w:tab/>
        <w:t>0.229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6</w:t>
        <w:tab/>
        <w:t>4</w:t>
        <w:tab/>
        <w:t>0</w:t>
        <w:tab/>
        <w:t>4.243</w:t>
        <w:tab/>
        <w:t>0.366</w:t>
        <w:tab/>
        <w:t>0.183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urce of Variation</w:t>
        <w:tab/>
        <w:t xml:space="preserve"> DF </w:t>
        <w:tab/>
        <w:t xml:space="preserve"> SS </w:t>
        <w:tab/>
        <w:t xml:space="preserve"> MS </w:t>
        <w:tab/>
        <w:t xml:space="preserve">  F </w:t>
        <w:tab/>
        <w:t xml:space="preserve">  P 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tween Groups</w:t>
        <w:tab/>
        <w:tab/>
        <w:t>5</w:t>
        <w:tab/>
        <w:t>5.934</w:t>
        <w:tab/>
        <w:t>1.484</w:t>
        <w:tab/>
        <w:t>15.68</w:t>
        <w:tab/>
        <w:t>&lt;0.001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idual</w:t>
        <w:tab/>
        <w:tab/>
        <w:t>15</w:t>
        <w:tab/>
        <w:t>1.720</w:t>
        <w:tab/>
        <w:t>0.115</w:t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</w:t>
        <w:tab/>
        <w:tab/>
        <w:tab/>
        <w:t>19</w:t>
        <w:tab/>
        <w:t>7.654</w:t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differences in the mean values among the treatment groups are greater than would be expected by chance;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re is a statistically significant difference  (P = &lt;0.001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wer of performed test with alpha = 0.050: 0.999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Pairwise Multiple Comparison Procedures (Holm-Sidak method)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 significance level = 0.05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parisons for factor: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Comparison</w:t>
        <w:tab/>
        <w:t>Diff of Means</w:t>
        <w:tab/>
        <w:t>t</w:t>
        <w:tab/>
        <w:t>Unadjusted P</w:t>
        <w:tab/>
        <w:t xml:space="preserve">       Critical Level</w:t>
        <w:tab/>
        <w:t>Significant?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6 vs. T1</w:t>
        <w:tab/>
        <w:t>1.460</w:t>
        <w:tab/>
        <w:tab/>
        <w:t>6.099</w:t>
        <w:tab/>
        <w:tab/>
        <w:t>0.0000204</w:t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6 vs. T2</w:t>
        <w:tab/>
        <w:t>1.232</w:t>
        <w:tab/>
        <w:tab/>
        <w:t>5.148</w:t>
        <w:tab/>
        <w:tab/>
        <w:t>0.000119</w:t>
        <w:tab/>
        <w:t>0.005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6 vs. T3</w:t>
        <w:tab/>
        <w:t>0.511</w:t>
        <w:tab/>
        <w:tab/>
        <w:t>5.140</w:t>
        <w:tab/>
        <w:tab/>
        <w:t>0.000261</w:t>
        <w:tab/>
        <w:t>0.005</w:t>
        <w:tab/>
        <w:tab/>
        <w:t>Y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6 vs. T4</w:t>
        <w:tab/>
        <w:t>0.655</w:t>
        <w:tab/>
        <w:tab/>
        <w:t>5.135</w:t>
        <w:tab/>
        <w:tab/>
        <w:t>0.00049</w:t>
        <w:tab/>
        <w:t>0.005</w:t>
        <w:tab/>
        <w:tab/>
        <w:t>Y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6 vs. T5</w:t>
        <w:tab/>
        <w:t>0.387</w:t>
        <w:tab/>
        <w:tab/>
        <w:t>4.964</w:t>
        <w:tab/>
        <w:tab/>
        <w:t>0.00045</w:t>
        <w:tab/>
        <w:t>0.003</w:t>
        <w:tab/>
        <w:tab/>
        <w:t>y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1</w:t>
        <w:tab/>
        <w:t>1.073</w:t>
        <w:tab/>
        <w:tab/>
        <w:t>4.483</w:t>
        <w:tab/>
        <w:tab/>
        <w:t>0.00043</w:t>
        <w:tab/>
        <w:t>0.006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1</w:t>
        <w:tab/>
        <w:t>0.949</w:t>
        <w:tab/>
        <w:tab/>
        <w:t>3.964</w:t>
        <w:tab/>
        <w:tab/>
        <w:t>0.00125</w:t>
        <w:tab/>
        <w:t>0.006</w:t>
        <w:tab/>
        <w:tab/>
        <w:t>Y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3</w:t>
        <w:tab/>
        <w:t>0.089</w:t>
        <w:tab/>
        <w:tab/>
        <w:t>3.667</w:t>
        <w:tab/>
        <w:tab/>
        <w:t>0.00115</w:t>
        <w:tab/>
        <w:t>0.006</w:t>
        <w:tab/>
        <w:tab/>
        <w:t>Y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2</w:t>
        <w:tab/>
        <w:t>0.846</w:t>
        <w:tab/>
        <w:tab/>
        <w:t>3.532</w:t>
        <w:tab/>
        <w:tab/>
        <w:t>0.00302</w:t>
        <w:tab/>
        <w:t>0.009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2</w:t>
        <w:tab/>
        <w:t>0.721</w:t>
        <w:tab/>
        <w:tab/>
        <w:t>3.013</w:t>
        <w:tab/>
        <w:tab/>
        <w:t>0.00875</w:t>
        <w:tab/>
        <w:t>0.010</w:t>
        <w:tab/>
        <w:tab/>
        <w:t>Y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5 vs. T4</w:t>
        <w:tab/>
        <w:t>0.124</w:t>
        <w:tab/>
        <w:tab/>
        <w:t>2.519</w:t>
        <w:tab/>
        <w:tab/>
        <w:t>0.00611</w:t>
        <w:tab/>
        <w:t>0.050</w:t>
        <w:tab/>
        <w:tab/>
        <w:t>Yes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4 vs. T3</w:t>
        <w:tab/>
        <w:t>0.387</w:t>
        <w:tab/>
        <w:tab/>
        <w:t>1.616</w:t>
        <w:tab/>
        <w:tab/>
        <w:t>0.127</w:t>
        <w:tab/>
        <w:tab/>
        <w:t>0.017</w:t>
        <w:tab/>
        <w:tab/>
        <w:t>No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1</w:t>
        <w:tab/>
        <w:t>0.315</w:t>
        <w:tab/>
        <w:tab/>
        <w:t>1.373</w:t>
        <w:tab/>
        <w:tab/>
        <w:t>0.243</w:t>
        <w:tab/>
        <w:tab/>
        <w:t>0.019</w:t>
        <w:tab/>
        <w:tab/>
        <w:t>No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3 vs. T2</w:t>
        <w:tab/>
        <w:t>0.235</w:t>
        <w:tab/>
        <w:tab/>
        <w:t>1.014</w:t>
        <w:tab/>
        <w:tab/>
        <w:t>0.254</w:t>
        <w:tab/>
        <w:tab/>
        <w:t>0.023</w:t>
        <w:tab/>
        <w:tab/>
        <w:t>No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T2 vs. T1</w:t>
        <w:tab/>
        <w:t>0.228</w:t>
        <w:tab/>
        <w:tab/>
        <w:t>0.951</w:t>
        <w:tab/>
        <w:tab/>
        <w:t>0.357</w:t>
        <w:tab/>
        <w:tab/>
        <w:t>0.025</w:t>
        <w:tab/>
        <w:tab/>
        <w:t>No</w:t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17:23:00Z</dcterms:created>
  <dc:creator>Edison</dc:creator>
  <dc:description/>
  <dc:language>en-US</dc:language>
  <cp:lastModifiedBy>Edison</cp:lastModifiedBy>
  <dcterms:modified xsi:type="dcterms:W3CDTF">2015-05-29T17:48:00Z</dcterms:modified>
  <cp:revision>11</cp:revision>
  <dc:subject/>
  <dc:title/>
</cp:coreProperties>
</file>